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horzAnchor="margin" w:tblpY="785"/>
        <w:tblW w:w="892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00"/>
        <w:gridCol w:w="1520"/>
        <w:gridCol w:w="5401"/>
      </w:tblGrid>
      <w:tr w:rsidR="00392E14" w:rsidRPr="00392E14" w14:paraId="0E6FAFDC" w14:textId="77777777" w:rsidTr="00AA51F4">
        <w:trPr>
          <w:trHeight w:val="168"/>
        </w:trPr>
        <w:tc>
          <w:tcPr>
            <w:tcW w:w="20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EB2FA7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ACAC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8FE1BF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  <w:hideMark/>
          </w:tcPr>
          <w:p w14:paraId="0AD4528D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5’-CTG GCT GCA TCC ATT ATG TCA-3’</w:t>
            </w:r>
          </w:p>
        </w:tc>
      </w:tr>
      <w:tr w:rsidR="00392E14" w:rsidRPr="00392E14" w14:paraId="38154B14" w14:textId="77777777" w:rsidTr="00AA51F4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BA4D15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2C0762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  <w:hideMark/>
          </w:tcPr>
          <w:p w14:paraId="7723EBAD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5’-TGG TAG ACT GCC CGT GTG AA-3’</w:t>
            </w:r>
          </w:p>
        </w:tc>
      </w:tr>
      <w:tr w:rsidR="00392E14" w:rsidRPr="00392E14" w14:paraId="6BDE50FE" w14:textId="77777777" w:rsidTr="00AA51F4">
        <w:trPr>
          <w:trHeight w:val="101"/>
        </w:trPr>
        <w:tc>
          <w:tcPr>
            <w:tcW w:w="20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EE023A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ACLY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D83B3D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  <w:hideMark/>
          </w:tcPr>
          <w:p w14:paraId="0E65A101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5’-TCA CAT GAC GGC CAT TGT GG-3’</w:t>
            </w:r>
          </w:p>
        </w:tc>
      </w:tr>
      <w:tr w:rsidR="00392E14" w:rsidRPr="00392E14" w14:paraId="0F281672" w14:textId="77777777" w:rsidTr="00AA51F4">
        <w:trPr>
          <w:trHeight w:val="7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D611DD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783337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  <w:hideMark/>
          </w:tcPr>
          <w:p w14:paraId="4B5175FC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5’-GCT GGC TTG GCT TTC TTT GC-3’</w:t>
            </w:r>
          </w:p>
        </w:tc>
      </w:tr>
      <w:tr w:rsidR="00392E14" w:rsidRPr="00392E14" w14:paraId="2B95C569" w14:textId="77777777" w:rsidTr="00AA51F4">
        <w:trPr>
          <w:trHeight w:val="28"/>
        </w:trPr>
        <w:tc>
          <w:tcPr>
            <w:tcW w:w="20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F1DB59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FASN (Mouse)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78A732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  <w:hideMark/>
          </w:tcPr>
          <w:p w14:paraId="4BB2F60A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5’-TTG CTG GCA CTA CAG AAT GC-3’</w:t>
            </w:r>
          </w:p>
        </w:tc>
      </w:tr>
      <w:tr w:rsidR="00392E14" w:rsidRPr="00392E14" w14:paraId="46DD4244" w14:textId="77777777" w:rsidTr="00AA51F4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C31693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45DF8A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  <w:hideMark/>
          </w:tcPr>
          <w:p w14:paraId="719D9EAD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5’-AAC AGC CTC AGA GCG ACA AT-3’</w:t>
            </w:r>
          </w:p>
        </w:tc>
      </w:tr>
      <w:tr w:rsidR="00392E14" w:rsidRPr="00392E14" w14:paraId="5E1F34DB" w14:textId="77777777" w:rsidTr="00AA51F4">
        <w:tc>
          <w:tcPr>
            <w:tcW w:w="20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440871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GAPDH (Mouse)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049372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993F53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5’-CAT CAC TGC CAC CCA GAA GAC TG-3’</w:t>
            </w:r>
          </w:p>
        </w:tc>
      </w:tr>
      <w:tr w:rsidR="00392E14" w:rsidRPr="00392E14" w14:paraId="29A0518E" w14:textId="77777777" w:rsidTr="00AA51F4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3BB05D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E9D4D4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967200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5’-ATG CCA GTG AGC TTC CCG TTC AG-3’</w:t>
            </w:r>
          </w:p>
        </w:tc>
      </w:tr>
      <w:tr w:rsidR="00392E14" w:rsidRPr="00392E14" w14:paraId="57555526" w14:textId="77777777" w:rsidTr="00AA51F4">
        <w:tc>
          <w:tcPr>
            <w:tcW w:w="20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65801E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FASN (Human)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F0B5F8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  <w:hideMark/>
          </w:tcPr>
          <w:p w14:paraId="7381D856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5’-AAG GAC CTG TCT AGG TTT GAT GC-3’</w:t>
            </w:r>
          </w:p>
        </w:tc>
      </w:tr>
      <w:tr w:rsidR="00392E14" w:rsidRPr="00392E14" w14:paraId="729A39B7" w14:textId="77777777" w:rsidTr="00AA51F4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B08105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52A470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  <w:hideMark/>
          </w:tcPr>
          <w:p w14:paraId="4A7B2DD6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5’-TGG CTT CAT AGG TGA CTT CCA-3’</w:t>
            </w:r>
          </w:p>
        </w:tc>
      </w:tr>
      <w:tr w:rsidR="00392E14" w:rsidRPr="00392E14" w14:paraId="442AACBB" w14:textId="77777777" w:rsidTr="00AA51F4">
        <w:tc>
          <w:tcPr>
            <w:tcW w:w="20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A50C8E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CD3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DF6CCA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  <w:hideMark/>
          </w:tcPr>
          <w:p w14:paraId="3D5D6CFB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5’-TCT TTC CTG CAG CCC AAT G-3’</w:t>
            </w:r>
          </w:p>
        </w:tc>
      </w:tr>
      <w:tr w:rsidR="00392E14" w:rsidRPr="00392E14" w14:paraId="3C31359A" w14:textId="77777777" w:rsidTr="00AA51F4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3149B7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E5CBC4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  <w:hideMark/>
          </w:tcPr>
          <w:p w14:paraId="47C719AF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5’-AGC CTC TGT TCC AAC TGA TAG TGA-3’</w:t>
            </w:r>
          </w:p>
        </w:tc>
      </w:tr>
      <w:tr w:rsidR="00392E14" w:rsidRPr="00392E14" w14:paraId="4C8D042E" w14:textId="77777777" w:rsidTr="00AA51F4">
        <w:tc>
          <w:tcPr>
            <w:tcW w:w="20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E2256B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SLC27A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C256DB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  <w:hideMark/>
          </w:tcPr>
          <w:p w14:paraId="768AF95B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5’-TGA CAG TCG TCC TCC GCA AGA A-3’</w:t>
            </w:r>
          </w:p>
        </w:tc>
      </w:tr>
      <w:tr w:rsidR="00392E14" w:rsidRPr="00392E14" w14:paraId="6912EBB5" w14:textId="77777777" w:rsidTr="00AA51F4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E636BF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CF15A8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  <w:hideMark/>
          </w:tcPr>
          <w:p w14:paraId="2D7E8076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5’-CTT CAG CAG GTA GCG GCA GAT C-3’</w:t>
            </w:r>
          </w:p>
        </w:tc>
      </w:tr>
      <w:tr w:rsidR="00392E14" w:rsidRPr="00392E14" w14:paraId="7559A9AA" w14:textId="77777777" w:rsidTr="00AA51F4">
        <w:tc>
          <w:tcPr>
            <w:tcW w:w="20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E96B7A" w14:textId="3DC718D1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SCD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CCF04D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  <w:hideMark/>
          </w:tcPr>
          <w:p w14:paraId="6F2B90AA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5’-ATG ACC CCA CCT ACA AGG AT-3’</w:t>
            </w:r>
          </w:p>
        </w:tc>
      </w:tr>
      <w:tr w:rsidR="00392E14" w:rsidRPr="00392E14" w14:paraId="1E1FFC64" w14:textId="77777777" w:rsidTr="00AA51F4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CECBC8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6C7639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  <w:hideMark/>
          </w:tcPr>
          <w:p w14:paraId="370035E2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5’-CTA GCG TAC TCC CCT TCT CT-3’</w:t>
            </w:r>
          </w:p>
        </w:tc>
      </w:tr>
      <w:tr w:rsidR="00392E14" w:rsidRPr="00392E14" w14:paraId="751E356C" w14:textId="77777777" w:rsidTr="00AA51F4">
        <w:tc>
          <w:tcPr>
            <w:tcW w:w="20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224146" w14:textId="1A0FE2CB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SREBP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2EF611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  <w:hideMark/>
          </w:tcPr>
          <w:p w14:paraId="79A2C9A2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5’-</w:t>
            </w:r>
            <w:r w:rsidRPr="00392E14">
              <w:rPr>
                <w:rFonts w:ascii="Times New Roman" w:hAnsi="Times New Roman" w:cs="Times New Roman"/>
                <w:szCs w:val="20"/>
                <w:lang w:val="sv-SE"/>
              </w:rPr>
              <w:t>GCG GAG CCA TGG ATT GCA C</w:t>
            </w:r>
            <w:r w:rsidRPr="00392E14">
              <w:rPr>
                <w:rFonts w:ascii="Times New Roman" w:hAnsi="Times New Roman" w:cs="Times New Roman"/>
                <w:szCs w:val="20"/>
              </w:rPr>
              <w:t>-3’</w:t>
            </w:r>
          </w:p>
        </w:tc>
      </w:tr>
      <w:tr w:rsidR="00392E14" w:rsidRPr="00392E14" w14:paraId="673EB0C8" w14:textId="77777777" w:rsidTr="00AA51F4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F46DE4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288ED6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  <w:hideMark/>
          </w:tcPr>
          <w:p w14:paraId="2CFC5467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5’-CTC TTC CTT GAT ACC AGG CCC-3’</w:t>
            </w:r>
          </w:p>
        </w:tc>
      </w:tr>
      <w:tr w:rsidR="00392E14" w:rsidRPr="00392E14" w14:paraId="51B29F3C" w14:textId="77777777" w:rsidTr="00AA51F4">
        <w:tc>
          <w:tcPr>
            <w:tcW w:w="20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10DFCA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Nanog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66413F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E1C0EA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5’-AGT CCC AAA GGC AAA CAA CCC ACT TC-3’</w:t>
            </w:r>
          </w:p>
        </w:tc>
      </w:tr>
      <w:tr w:rsidR="00392E14" w:rsidRPr="00392E14" w14:paraId="4AC8A1B0" w14:textId="77777777" w:rsidTr="00AA51F4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939803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3B956A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DFD3AE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5’-TGC TGG AGG CTG AGG TAT TTC TGT CTC-3’</w:t>
            </w:r>
          </w:p>
        </w:tc>
      </w:tr>
      <w:tr w:rsidR="00392E14" w:rsidRPr="00392E14" w14:paraId="581F8578" w14:textId="77777777" w:rsidTr="00AA51F4">
        <w:tc>
          <w:tcPr>
            <w:tcW w:w="20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EFB0DC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Oct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60AC2F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BA4CC1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5’-GAC AGG GGG AGG GGA GGA GCT AGG-3’</w:t>
            </w:r>
          </w:p>
        </w:tc>
      </w:tr>
      <w:tr w:rsidR="00392E14" w:rsidRPr="00392E14" w14:paraId="13F78803" w14:textId="77777777" w:rsidTr="00AA51F4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502216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38897F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FFAF5E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5’-CTT CCC TCC AAC CAG TTG CCC CAA AC-3’</w:t>
            </w:r>
          </w:p>
        </w:tc>
      </w:tr>
      <w:tr w:rsidR="00392E14" w:rsidRPr="00392E14" w14:paraId="555267F8" w14:textId="77777777" w:rsidTr="00AA51F4">
        <w:tc>
          <w:tcPr>
            <w:tcW w:w="20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298CEB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GAPDH (Human)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0FE531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D87020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5’-GTC TCC TCT GAC TTC AAC AGC G-3’</w:t>
            </w:r>
          </w:p>
        </w:tc>
      </w:tr>
      <w:tr w:rsidR="00392E14" w:rsidRPr="00392E14" w14:paraId="607EC1FE" w14:textId="77777777" w:rsidTr="00AA51F4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6B87F5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4BAD4E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444103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5’-ACC ACC CTG TTG CTG TAG CCA A-3’</w:t>
            </w:r>
          </w:p>
        </w:tc>
      </w:tr>
      <w:tr w:rsidR="00392E14" w:rsidRPr="00392E14" w14:paraId="2FEFA454" w14:textId="77777777" w:rsidTr="00AA51F4">
        <w:trPr>
          <w:trHeight w:val="25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E5060F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SCD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267704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sgRNA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B0C12C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GCCTTCCTTATCCTTGTAGGTGG</w:t>
            </w:r>
          </w:p>
        </w:tc>
      </w:tr>
    </w:tbl>
    <w:p w14:paraId="041E0B22" w14:textId="6D74AF0D" w:rsidR="00AF1BEC" w:rsidRPr="00392E14" w:rsidRDefault="000E3F92" w:rsidP="00392E14">
      <w:pPr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sz w:val="24"/>
        </w:rPr>
        <w:t>Additional file</w:t>
      </w:r>
      <w:bookmarkStart w:id="0" w:name="_GoBack"/>
      <w:bookmarkEnd w:id="0"/>
      <w:r w:rsidR="00392E14" w:rsidRPr="0034205B">
        <w:rPr>
          <w:rFonts w:ascii="Times New Roman" w:hAnsi="Times New Roman" w:cs="Times New Roman"/>
          <w:b/>
          <w:sz w:val="24"/>
        </w:rPr>
        <w:t xml:space="preserve"> Table S1. primer sequences and </w:t>
      </w:r>
      <w:r w:rsidR="009E4080" w:rsidRPr="0034205B">
        <w:rPr>
          <w:rFonts w:ascii="Times New Roman" w:hAnsi="Times New Roman" w:cs="Times New Roman"/>
          <w:b/>
          <w:sz w:val="24"/>
        </w:rPr>
        <w:t xml:space="preserve">SCD </w:t>
      </w:r>
      <w:r w:rsidR="00392E14" w:rsidRPr="0034205B">
        <w:rPr>
          <w:rFonts w:ascii="Times New Roman" w:hAnsi="Times New Roman" w:cs="Times New Roman"/>
          <w:b/>
          <w:sz w:val="24"/>
        </w:rPr>
        <w:t>single guide RNA.</w:t>
      </w:r>
    </w:p>
    <w:sectPr w:rsidR="00AF1BEC" w:rsidRPr="00392E1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DC9438" w14:textId="77777777" w:rsidR="00AA51F4" w:rsidRDefault="00AA51F4" w:rsidP="00AA51F4">
      <w:pPr>
        <w:spacing w:after="0" w:line="240" w:lineRule="auto"/>
      </w:pPr>
      <w:r>
        <w:separator/>
      </w:r>
    </w:p>
  </w:endnote>
  <w:endnote w:type="continuationSeparator" w:id="0">
    <w:p w14:paraId="58810792" w14:textId="77777777" w:rsidR="00AA51F4" w:rsidRDefault="00AA51F4" w:rsidP="00AA51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4013AE" w14:textId="77777777" w:rsidR="00AA51F4" w:rsidRDefault="00AA51F4" w:rsidP="00AA51F4">
      <w:pPr>
        <w:spacing w:after="0" w:line="240" w:lineRule="auto"/>
      </w:pPr>
      <w:r>
        <w:separator/>
      </w:r>
    </w:p>
  </w:footnote>
  <w:footnote w:type="continuationSeparator" w:id="0">
    <w:p w14:paraId="072F7478" w14:textId="77777777" w:rsidR="00AA51F4" w:rsidRDefault="00AA51F4" w:rsidP="00AA51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E14"/>
    <w:rsid w:val="000E3F92"/>
    <w:rsid w:val="00392E14"/>
    <w:rsid w:val="0095364B"/>
    <w:rsid w:val="009E4080"/>
    <w:rsid w:val="00AA51F4"/>
    <w:rsid w:val="00AF1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16FD03A"/>
  <w15:chartTrackingRefBased/>
  <w15:docId w15:val="{208C2FA3-E92C-4677-8F7E-7EDB5048C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51F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A51F4"/>
  </w:style>
  <w:style w:type="paragraph" w:styleId="Footer">
    <w:name w:val="footer"/>
    <w:basedOn w:val="Normal"/>
    <w:link w:val="FooterChar"/>
    <w:uiPriority w:val="99"/>
    <w:unhideWhenUsed/>
    <w:rsid w:val="00AA51F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A51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147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1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황 성현</dc:creator>
  <cp:keywords/>
  <dc:description/>
  <cp:lastModifiedBy>Nandhini Arumugam</cp:lastModifiedBy>
  <cp:revision>5</cp:revision>
  <dcterms:created xsi:type="dcterms:W3CDTF">2021-01-20T02:09:00Z</dcterms:created>
  <dcterms:modified xsi:type="dcterms:W3CDTF">2022-12-07T13:51:00Z</dcterms:modified>
</cp:coreProperties>
</file>